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75B4" w14:textId="0A22CC50" w:rsidR="00596952" w:rsidRPr="008966B8" w:rsidRDefault="00751078" w:rsidP="00027D5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2</w:t>
      </w:r>
      <w:r w:rsidR="00596952" w:rsidRPr="008966B8">
        <w:rPr>
          <w:rFonts w:ascii="Times New Roman" w:hAnsi="Times New Roman" w:cs="Times New Roman"/>
          <w:lang w:val="en-US"/>
        </w:rPr>
        <w:t xml:space="preserve">. Plasma C-reactive protein (CRP) concentrations in the first week of life in the children in the study cohort. </w:t>
      </w:r>
    </w:p>
    <w:p w14:paraId="0F15640B" w14:textId="77777777" w:rsidR="00596952" w:rsidRPr="008966B8" w:rsidRDefault="00596952" w:rsidP="00596952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255"/>
        <w:gridCol w:w="2140"/>
        <w:gridCol w:w="2126"/>
        <w:gridCol w:w="2222"/>
        <w:gridCol w:w="879"/>
      </w:tblGrid>
      <w:tr w:rsidR="00596952" w:rsidRPr="008966B8" w14:paraId="1A19D206" w14:textId="77777777" w:rsidTr="00E974A9">
        <w:trPr>
          <w:jc w:val="center"/>
        </w:trPr>
        <w:tc>
          <w:tcPr>
            <w:tcW w:w="2255" w:type="dxa"/>
          </w:tcPr>
          <w:p w14:paraId="42ABB1D1" w14:textId="77777777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lasma CRP </w:t>
            </w:r>
          </w:p>
          <w:p w14:paraId="4FD18521" w14:textId="77777777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centr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mg/L)</w:t>
            </w:r>
          </w:p>
        </w:tc>
        <w:tc>
          <w:tcPr>
            <w:tcW w:w="2140" w:type="dxa"/>
          </w:tcPr>
          <w:p w14:paraId="33ED138A" w14:textId="77777777" w:rsidR="00596952" w:rsidRPr="008966B8" w:rsidRDefault="00596952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neonatal antibiotic treatment</w:t>
            </w:r>
          </w:p>
        </w:tc>
        <w:tc>
          <w:tcPr>
            <w:tcW w:w="2126" w:type="dxa"/>
          </w:tcPr>
          <w:p w14:paraId="291352BA" w14:textId="77777777" w:rsidR="00596952" w:rsidRPr="008966B8" w:rsidRDefault="00596952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onatal empirical antibiotic treatment</w:t>
            </w:r>
          </w:p>
        </w:tc>
        <w:tc>
          <w:tcPr>
            <w:tcW w:w="2222" w:type="dxa"/>
          </w:tcPr>
          <w:p w14:paraId="655968E2" w14:textId="77777777" w:rsidR="00596952" w:rsidRPr="008966B8" w:rsidRDefault="00596952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onatal antibiotic treatment for infection</w:t>
            </w:r>
          </w:p>
        </w:tc>
        <w:tc>
          <w:tcPr>
            <w:tcW w:w="879" w:type="dxa"/>
          </w:tcPr>
          <w:p w14:paraId="32199299" w14:textId="77777777" w:rsidR="00596952" w:rsidRPr="008966B8" w:rsidRDefault="00596952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596952" w:rsidRPr="008966B8" w14:paraId="6B8E8D3B" w14:textId="77777777" w:rsidTr="00E974A9">
        <w:trPr>
          <w:jc w:val="center"/>
        </w:trPr>
        <w:tc>
          <w:tcPr>
            <w:tcW w:w="2255" w:type="dxa"/>
          </w:tcPr>
          <w:p w14:paraId="6B9AECDF" w14:textId="77777777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</w:tcPr>
          <w:p w14:paraId="317E05CC" w14:textId="013A8B1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17</w:t>
            </w:r>
          </w:p>
        </w:tc>
        <w:tc>
          <w:tcPr>
            <w:tcW w:w="2126" w:type="dxa"/>
          </w:tcPr>
          <w:p w14:paraId="4AB13468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398</w:t>
            </w:r>
          </w:p>
        </w:tc>
        <w:tc>
          <w:tcPr>
            <w:tcW w:w="2222" w:type="dxa"/>
          </w:tcPr>
          <w:p w14:paraId="0B3456B2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516</w:t>
            </w:r>
          </w:p>
        </w:tc>
        <w:tc>
          <w:tcPr>
            <w:tcW w:w="879" w:type="dxa"/>
          </w:tcPr>
          <w:p w14:paraId="71EEA721" w14:textId="77777777" w:rsidR="00596952" w:rsidRPr="008966B8" w:rsidRDefault="00596952" w:rsidP="001451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596952" w:rsidRPr="008966B8" w14:paraId="7216AE4F" w14:textId="77777777" w:rsidTr="00E974A9">
        <w:trPr>
          <w:jc w:val="center"/>
        </w:trPr>
        <w:tc>
          <w:tcPr>
            <w:tcW w:w="2255" w:type="dxa"/>
          </w:tcPr>
          <w:p w14:paraId="56CCEE2B" w14:textId="242D6AD1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</w:t>
            </w:r>
            <w:r w:rsidR="00B458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</w:t>
            </w:r>
            <w:r w:rsidR="00B458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R)</w:t>
            </w:r>
          </w:p>
        </w:tc>
        <w:tc>
          <w:tcPr>
            <w:tcW w:w="2140" w:type="dxa"/>
            <w:vAlign w:val="bottom"/>
          </w:tcPr>
          <w:p w14:paraId="0ED9CA74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 (0.5, 6.0)</w:t>
            </w:r>
          </w:p>
        </w:tc>
        <w:tc>
          <w:tcPr>
            <w:tcW w:w="2126" w:type="dxa"/>
            <w:vAlign w:val="bottom"/>
          </w:tcPr>
          <w:p w14:paraId="54388E05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 (1.0, 7.0)</w:t>
            </w:r>
          </w:p>
        </w:tc>
        <w:tc>
          <w:tcPr>
            <w:tcW w:w="2222" w:type="dxa"/>
            <w:vAlign w:val="bottom"/>
          </w:tcPr>
          <w:p w14:paraId="18AD3368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0 (3.0, 30.5)</w:t>
            </w:r>
          </w:p>
        </w:tc>
        <w:tc>
          <w:tcPr>
            <w:tcW w:w="879" w:type="dxa"/>
          </w:tcPr>
          <w:p w14:paraId="4799CB3D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596952" w:rsidRPr="008966B8" w14:paraId="4F465DEA" w14:textId="77777777" w:rsidTr="00E974A9">
        <w:trPr>
          <w:jc w:val="center"/>
        </w:trPr>
        <w:tc>
          <w:tcPr>
            <w:tcW w:w="2255" w:type="dxa"/>
          </w:tcPr>
          <w:p w14:paraId="6B2A1404" w14:textId="5009B037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10</w:t>
            </w:r>
            <w:r w:rsidR="00B458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2140" w:type="dxa"/>
            <w:vAlign w:val="bottom"/>
          </w:tcPr>
          <w:p w14:paraId="484EDF74" w14:textId="6C34A943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)</w:t>
            </w:r>
          </w:p>
        </w:tc>
        <w:tc>
          <w:tcPr>
            <w:tcW w:w="2126" w:type="dxa"/>
            <w:vAlign w:val="bottom"/>
          </w:tcPr>
          <w:p w14:paraId="14DF44AD" w14:textId="54C1ABEF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)</w:t>
            </w:r>
          </w:p>
        </w:tc>
        <w:tc>
          <w:tcPr>
            <w:tcW w:w="2222" w:type="dxa"/>
            <w:vAlign w:val="bottom"/>
          </w:tcPr>
          <w:p w14:paraId="545A6B07" w14:textId="3523B618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)</w:t>
            </w:r>
          </w:p>
        </w:tc>
        <w:tc>
          <w:tcPr>
            <w:tcW w:w="879" w:type="dxa"/>
          </w:tcPr>
          <w:p w14:paraId="2BC8BEA4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596952" w:rsidRPr="008966B8" w14:paraId="65CED170" w14:textId="77777777" w:rsidTr="00E974A9">
        <w:trPr>
          <w:jc w:val="center"/>
        </w:trPr>
        <w:tc>
          <w:tcPr>
            <w:tcW w:w="2255" w:type="dxa"/>
          </w:tcPr>
          <w:p w14:paraId="598DA6A9" w14:textId="6C78182E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20</w:t>
            </w:r>
            <w:r w:rsidR="00B458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2140" w:type="dxa"/>
            <w:vAlign w:val="bottom"/>
          </w:tcPr>
          <w:p w14:paraId="2A3F7444" w14:textId="7431E95B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)</w:t>
            </w:r>
          </w:p>
        </w:tc>
        <w:tc>
          <w:tcPr>
            <w:tcW w:w="2126" w:type="dxa"/>
            <w:vAlign w:val="bottom"/>
          </w:tcPr>
          <w:p w14:paraId="5F5C2A7F" w14:textId="098EA061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)</w:t>
            </w:r>
          </w:p>
        </w:tc>
        <w:tc>
          <w:tcPr>
            <w:tcW w:w="2222" w:type="dxa"/>
            <w:vAlign w:val="bottom"/>
          </w:tcPr>
          <w:p w14:paraId="6DD72326" w14:textId="23190E12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)</w:t>
            </w:r>
          </w:p>
        </w:tc>
        <w:tc>
          <w:tcPr>
            <w:tcW w:w="879" w:type="dxa"/>
          </w:tcPr>
          <w:p w14:paraId="716C60E9" w14:textId="77777777" w:rsidR="00596952" w:rsidRPr="008966B8" w:rsidRDefault="00596952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596952" w:rsidRPr="008966B8" w14:paraId="7660E1D3" w14:textId="77777777" w:rsidTr="00E974A9">
        <w:trPr>
          <w:jc w:val="center"/>
        </w:trPr>
        <w:tc>
          <w:tcPr>
            <w:tcW w:w="2255" w:type="dxa"/>
          </w:tcPr>
          <w:p w14:paraId="4A45AD33" w14:textId="0507BE73" w:rsidR="00596952" w:rsidRPr="008966B8" w:rsidRDefault="00596952" w:rsidP="0014511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40*</w:t>
            </w:r>
            <w:r w:rsidR="00B4582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No (%)</w:t>
            </w:r>
          </w:p>
        </w:tc>
        <w:tc>
          <w:tcPr>
            <w:tcW w:w="2140" w:type="dxa"/>
            <w:vAlign w:val="bottom"/>
          </w:tcPr>
          <w:p w14:paraId="6E124C80" w14:textId="1D1E845A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2126" w:type="dxa"/>
            <w:vAlign w:val="bottom"/>
          </w:tcPr>
          <w:p w14:paraId="4F0DB592" w14:textId="276ABE37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2222" w:type="dxa"/>
            <w:vAlign w:val="bottom"/>
          </w:tcPr>
          <w:p w14:paraId="5BFB919B" w14:textId="764DB69A" w:rsidR="00596952" w:rsidRPr="008966B8" w:rsidRDefault="00B45821" w:rsidP="001451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596952" w:rsidRPr="008966B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)</w:t>
            </w:r>
          </w:p>
        </w:tc>
        <w:tc>
          <w:tcPr>
            <w:tcW w:w="879" w:type="dxa"/>
          </w:tcPr>
          <w:p w14:paraId="5D0DD2E7" w14:textId="77777777" w:rsidR="00596952" w:rsidRPr="008966B8" w:rsidRDefault="00596952" w:rsidP="00027D58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66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</w:tbl>
    <w:p w14:paraId="038B3BDC" w14:textId="77777777" w:rsidR="00027D58" w:rsidRDefault="00027D58" w:rsidP="00027D58">
      <w:pPr>
        <w:pStyle w:val="Kuvaotsikko"/>
        <w:rPr>
          <w:lang w:val="en-US"/>
        </w:rPr>
      </w:pPr>
    </w:p>
    <w:p w14:paraId="7DC449CB" w14:textId="453690AE" w:rsidR="00376954" w:rsidRPr="00027D58" w:rsidRDefault="00027D58" w:rsidP="00027D58">
      <w:pPr>
        <w:pStyle w:val="Kuvaotsikko"/>
        <w:rPr>
          <w:color w:val="000000" w:themeColor="text1"/>
          <w:lang w:val="en-US"/>
        </w:rPr>
      </w:pPr>
      <w:r w:rsidRPr="00F52D5A">
        <w:rPr>
          <w:color w:val="000000" w:themeColor="text1"/>
          <w:lang w:val="en-US"/>
        </w:rPr>
        <w:t>Continuous data are expressed as median with IQR (Q1, Q3), and the differences between groups were assessed using Kruskal-Wallis test. Categorical data are expressed as percentages (number) and were assessed using the Chi square test.</w:t>
      </w:r>
      <w:r w:rsidR="009A384E">
        <w:rPr>
          <w:color w:val="000000" w:themeColor="text1"/>
          <w:lang w:val="en-US"/>
        </w:rPr>
        <w:t xml:space="preserve"> * Fisher’s exact test was used because limited number of subjects.</w:t>
      </w:r>
    </w:p>
    <w:sectPr w:rsidR="00376954" w:rsidRPr="00027D5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52"/>
    <w:rsid w:val="00027D58"/>
    <w:rsid w:val="00376954"/>
    <w:rsid w:val="00397AF4"/>
    <w:rsid w:val="00450D5C"/>
    <w:rsid w:val="00596952"/>
    <w:rsid w:val="00710EC9"/>
    <w:rsid w:val="00751078"/>
    <w:rsid w:val="00842FB3"/>
    <w:rsid w:val="0097083F"/>
    <w:rsid w:val="009A384E"/>
    <w:rsid w:val="00AC26F8"/>
    <w:rsid w:val="00B45821"/>
    <w:rsid w:val="00E974A9"/>
    <w:rsid w:val="00F5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F26AFE"/>
  <w15:chartTrackingRefBased/>
  <w15:docId w15:val="{9CBE1D79-1492-B548-B746-32A0D0A0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695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96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027D5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ri Räty</dc:creator>
  <cp:keywords/>
  <dc:description/>
  <cp:lastModifiedBy>Santeri Räty</cp:lastModifiedBy>
  <cp:revision>4</cp:revision>
  <dcterms:created xsi:type="dcterms:W3CDTF">2024-07-23T18:33:00Z</dcterms:created>
  <dcterms:modified xsi:type="dcterms:W3CDTF">2024-07-24T10:39:00Z</dcterms:modified>
</cp:coreProperties>
</file>